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Times New Roman" w:hAnsi="Times New Roman"/>
          <w:b/>
          <w:szCs w:val="24"/>
          <w:lang w:val="en-GB"/>
        </w:rPr>
        <w:t>Table S1.</w:t>
      </w:r>
      <w:r>
        <w:rPr>
          <w:rFonts w:cs="Arial" w:ascii="Times New Roman" w:hAnsi="Times New Roman"/>
          <w:szCs w:val="24"/>
          <w:lang w:val="en-GB"/>
        </w:rPr>
        <w:t xml:space="preserve"> </w:t>
      </w:r>
      <w:r>
        <w:rPr>
          <w:rFonts w:cs="Arial" w:ascii="Times New Roman" w:hAnsi="Times New Roman"/>
          <w:szCs w:val="24"/>
          <w:lang w:val="en-US"/>
        </w:rPr>
        <w:t xml:space="preserve">Primer and probe sequences used for TaqMan RT-PCR. </w:t>
      </w:r>
    </w:p>
    <w:p>
      <w:pPr>
        <w:pStyle w:val="Normal"/>
        <w:spacing w:lineRule="auto" w:line="240"/>
        <w:rPr>
          <w:rFonts w:ascii="Times New Roman" w:hAnsi="Times New Roman" w:cs="Arial"/>
          <w:szCs w:val="24"/>
          <w:lang w:val="en-US"/>
        </w:rPr>
      </w:pPr>
      <w:r>
        <w:rPr>
          <w:rFonts w:cs="Arial" w:ascii="Times New Roman" w:hAnsi="Times New Roman"/>
          <w:szCs w:val="24"/>
          <w:lang w:val="en-US"/>
        </w:rPr>
      </w:r>
    </w:p>
    <w:tbl>
      <w:tblPr>
        <w:tblW w:w="91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20"/>
        <w:gridCol w:w="5855"/>
        <w:gridCol w:w="1423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sz w:val="20"/>
                <w:lang w:val="en-US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sz w:val="20"/>
                <w:lang w:val="en-US"/>
              </w:rPr>
              <w:t>Sequences (5’</w:t>
            </w: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→</w:t>
            </w:r>
            <w:r>
              <w:rPr>
                <w:rFonts w:cs="Arial" w:ascii="Times New Roman" w:hAnsi="Times New Roman"/>
                <w:b/>
                <w:sz w:val="20"/>
                <w:lang w:val="en-US"/>
              </w:rPr>
              <w:t>3’)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sz w:val="20"/>
                <w:lang w:val="en-US"/>
              </w:rPr>
              <w:t>Accession No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2M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r</w:t>
            </w:r>
          </w:p>
        </w:tc>
        <w:tc>
          <w:tcPr>
            <w:tcW w:w="5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CT CGG TGA CCG TGA TCT TT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M_0125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v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 TTT TCT GAA TGG CAA GC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rob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-TGG TGC TTG TCT CTC TGG CCG TC-TAMR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85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P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r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AA CGG CAC AGT CAA 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M_017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v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  <w:t>TCG CTC CTG GAA GAT 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rob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-TGA GAA TGG GAA GCT GGT CAT CA-TAMR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6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position w:val="6"/>
                <w:sz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6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position w:val="6"/>
                <w:sz w:val="20"/>
                <w:lang w:val="en-US"/>
              </w:rPr>
            </w:r>
          </w:p>
        </w:tc>
        <w:tc>
          <w:tcPr>
            <w:tcW w:w="585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6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position w:val="6"/>
                <w:sz w:val="20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GB"/>
              </w:rPr>
              <w:t>1A</w:t>
            </w:r>
            <w:r>
              <w:rPr>
                <w:rFonts w:cs="Times New Roman" w:ascii="Times New Roman" w:hAnsi="Times New Roman"/>
                <w:position w:val="6"/>
                <w:sz w:val="20"/>
                <w:lang w:val="en-GB"/>
              </w:rPr>
              <w:t>-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r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AG TGT CTT CGC AGA AGG C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M_0171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v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GG CGG GTG CAG GGT A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rob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-TCT TCC AAG CAT GCC CTG GGC-TAMR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85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GB"/>
              </w:rPr>
              <w:t>1B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-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r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GC CCG GCT TCA AGA G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M_0169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v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AA AGG GAC CCT AAA AGT GC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rob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-ACA TGC CCC TGG CGC CC-TAMR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85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GB"/>
              </w:rPr>
              <w:t>1D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-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r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GC AAG TTT TGG TGG CGT 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M_02448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v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CA GAG CGG AAG AGC AAC A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rob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-TGG ATG CCC GCC GAA CAA A-TAMR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85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acna1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r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CA CTG CTG TCG GGA TAA G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M_0125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v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GC CTT CTC CCC TGA AAA 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rob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-AGC TGG GCG GTG TAC GAA GTC G-TAMR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85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ol1a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r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GA GCG GAG AGT ACT GGA TCG 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M_0533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v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TG ACC TGT CTC CAT GTT GC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rob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-CAA GGC TGC AAC CTG GAT GCC ATC-TAMR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85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α-MH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r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GG GAG AAC CAG TCC ATC C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M_01723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v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A CGC TTC GTG TTG ACA GTC 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rob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-ATC ACT GGA GAA TCC GGA GCG GG-TAMR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85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>-MH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r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CC AAG ACA GTT CGG AAT GAT AA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M_01724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v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CT GTT GCC CCA AAA TG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robe</w:t>
            </w:r>
          </w:p>
        </w:tc>
        <w:tc>
          <w:tcPr>
            <w:tcW w:w="5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-TCC TCC CGA TTT GGG AAA TTC ATT CG-TAMRA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Arial"/>
          <w:sz w:val="20"/>
          <w:lang w:val="en-US"/>
        </w:rPr>
      </w:pPr>
      <w:r>
        <w:rPr>
          <w:rFonts w:cs="Arial" w:ascii="Times New Roman" w:hAnsi="Times New Roman"/>
          <w:sz w:val="20"/>
          <w:lang w:val="en-US"/>
        </w:rPr>
        <w:t xml:space="preserve">Used annealing temperature was 58°C. </w:t>
      </w:r>
    </w:p>
    <w:p>
      <w:pPr>
        <w:pStyle w:val="Normal"/>
        <w:spacing w:lineRule="auto" w:line="240"/>
        <w:rPr>
          <w:rFonts w:ascii="Times New Roman" w:hAnsi="Times New Roman" w:cs="Arial"/>
          <w:sz w:val="20"/>
          <w:lang w:val="en-US"/>
        </w:rPr>
      </w:pPr>
      <w:r>
        <w:rPr>
          <w:rFonts w:cs="Arial" w:ascii="Times New Roman" w:hAnsi="Times New Roman"/>
          <w:sz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1:42:00Z</dcterms:created>
  <dc:creator>kwenzel</dc:creator>
  <dc:description/>
  <cp:keywords/>
  <dc:language>en-US</dc:language>
  <cp:lastModifiedBy>kwenzel</cp:lastModifiedBy>
  <cp:lastPrinted>2009-07-28T10:09:00Z</cp:lastPrinted>
  <dcterms:modified xsi:type="dcterms:W3CDTF">2010-02-05T09:45:00Z</dcterms:modified>
  <cp:revision>8</cp:revision>
  <dc:subject/>
  <dc:title>Table S1</dc:title>
</cp:coreProperties>
</file>